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BCD4EDD" w:rsidR="00654E8F" w:rsidRDefault="00654E8F" w:rsidP="0001436A">
      <w:pPr>
        <w:pStyle w:val="SupplementaryMaterial"/>
      </w:pPr>
      <w:r w:rsidRPr="001549D3">
        <w:t>Supplementary Material</w:t>
      </w:r>
    </w:p>
    <w:p w14:paraId="5E571E3E" w14:textId="77777777" w:rsidR="00A10F05" w:rsidRPr="00A10F05" w:rsidRDefault="00A10F05" w:rsidP="0019203B">
      <w:pPr>
        <w:pStyle w:val="Titolo"/>
        <w:jc w:val="left"/>
        <w:rPr>
          <w:sz w:val="2"/>
          <w:szCs w:val="2"/>
        </w:rPr>
      </w:pPr>
    </w:p>
    <w:tbl>
      <w:tblPr>
        <w:tblStyle w:val="Tabellasemplice-21"/>
        <w:tblpPr w:leftFromText="141" w:rightFromText="141" w:vertAnchor="text" w:tblpY="1"/>
        <w:tblOverlap w:val="never"/>
        <w:tblW w:w="9115" w:type="dxa"/>
        <w:tblInd w:w="0" w:type="dxa"/>
        <w:tblLook w:val="04A0" w:firstRow="1" w:lastRow="0" w:firstColumn="1" w:lastColumn="0" w:noHBand="0" w:noVBand="1"/>
      </w:tblPr>
      <w:tblGrid>
        <w:gridCol w:w="4536"/>
        <w:gridCol w:w="4579"/>
      </w:tblGrid>
      <w:tr w:rsidR="0019203B" w:rsidRPr="00A10F05" w14:paraId="3FBB7F4C" w14:textId="77777777" w:rsidTr="00996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149596" w14:textId="77777777" w:rsidR="0019203B" w:rsidRPr="00A10F05" w:rsidRDefault="0019203B" w:rsidP="0099691D">
            <w:pPr>
              <w:suppressAutoHyphens/>
              <w:spacing w:before="0" w:after="0" w:line="360" w:lineRule="auto"/>
              <w:rPr>
                <w:rFonts w:eastAsia="Calibri" w:cs="Times New Roman"/>
                <w:sz w:val="20"/>
                <w:szCs w:val="20"/>
                <w:highlight w:val="yellow"/>
                <w:lang w:val="en-GB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 xml:space="preserve">Supplementary Table 2. </w:t>
            </w: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Characteristics of excluded studies assessed in </w:t>
            </w:r>
            <w:proofErr w:type="gram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full-text</w:t>
            </w:r>
            <w:proofErr w:type="gram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.</w:t>
            </w:r>
          </w:p>
        </w:tc>
      </w:tr>
      <w:tr w:rsidR="0019203B" w:rsidRPr="00A10F05" w14:paraId="7035993A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F5E5A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3"/>
              <w:rPr>
                <w:rFonts w:eastAsia="MS ??" w:cs="Times New Roman"/>
                <w:i/>
                <w:iCs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i/>
                <w:iCs/>
                <w:sz w:val="20"/>
                <w:szCs w:val="20"/>
                <w:lang w:val="en-GB" w:eastAsia="zh-CN"/>
              </w:rPr>
              <w:t>Study</w:t>
            </w:r>
          </w:p>
        </w:tc>
        <w:tc>
          <w:tcPr>
            <w:tcW w:w="4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37112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b/>
                <w:bCs/>
                <w:i/>
                <w:iCs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/>
                <w:bCs/>
                <w:i/>
                <w:iCs/>
                <w:sz w:val="20"/>
                <w:szCs w:val="20"/>
                <w:lang w:val="en-GB" w:eastAsia="zh-CN"/>
              </w:rPr>
              <w:t>Reason for exclusion</w:t>
            </w:r>
          </w:p>
        </w:tc>
      </w:tr>
      <w:tr w:rsidR="0019203B" w:rsidRPr="00A10F05" w14:paraId="57676217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44302B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Knobf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6</w:t>
            </w:r>
          </w:p>
        </w:tc>
        <w:tc>
          <w:tcPr>
            <w:tcW w:w="45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8C340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homogeneous sample of BC</w:t>
            </w:r>
          </w:p>
        </w:tc>
      </w:tr>
      <w:tr w:rsidR="0019203B" w:rsidRPr="00A10F05" w14:paraId="0F762632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ADF4D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Winkels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7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69BB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Protocol study</w:t>
            </w:r>
          </w:p>
        </w:tc>
      </w:tr>
      <w:tr w:rsidR="0019203B" w:rsidRPr="00A10F05" w14:paraId="3BA227CB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3F7FF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Tjoe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20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D571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19203B" w:rsidRPr="00A10F05" w14:paraId="0BA56761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651F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eastAsia="zh-CN"/>
              </w:rPr>
              <w:t>Bower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eastAsia="zh-CN"/>
              </w:rPr>
              <w:t xml:space="preserve"> et al. 2014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D2FF4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habilitative treatment</w:t>
            </w:r>
          </w:p>
        </w:tc>
      </w:tr>
      <w:tr w:rsidR="0019203B" w:rsidRPr="00A10F05" w14:paraId="3DE15B30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AF81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Villarini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DBB4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Protocol study</w:t>
            </w:r>
          </w:p>
        </w:tc>
      </w:tr>
      <w:tr w:rsidR="0019203B" w:rsidRPr="00A10F05" w14:paraId="24EDCBB2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0F44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McClain et al. 202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5A7A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breast cancer patients</w:t>
            </w:r>
          </w:p>
        </w:tc>
      </w:tr>
      <w:tr w:rsidR="0019203B" w:rsidRPr="00A10F05" w14:paraId="31AE017D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C292E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color w:val="00000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color w:val="000000"/>
                <w:sz w:val="20"/>
                <w:szCs w:val="20"/>
                <w:lang w:val="en-GB" w:eastAsia="zh-CN"/>
              </w:rPr>
              <w:t>Reich et al. 2017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A86B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habilitative treatment</w:t>
            </w:r>
          </w:p>
        </w:tc>
      </w:tr>
      <w:tr w:rsidR="0019203B" w:rsidRPr="00A10F05" w14:paraId="14923EE0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BF278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color w:val="00000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color w:val="000000"/>
                <w:sz w:val="20"/>
                <w:szCs w:val="20"/>
                <w:lang w:val="en-GB" w:eastAsia="zh-CN"/>
              </w:rPr>
              <w:t>Bartlett et al. 202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1F288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00000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19203B" w:rsidRPr="00A10F05" w14:paraId="7901532C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C754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color w:val="000000"/>
                <w:sz w:val="20"/>
                <w:szCs w:val="20"/>
                <w:highlight w:val="yellow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Eremin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09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5C4F2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habilitative treatment</w:t>
            </w:r>
          </w:p>
        </w:tc>
      </w:tr>
      <w:tr w:rsidR="0019203B" w:rsidRPr="00A10F05" w14:paraId="67D27017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C854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color w:val="000000"/>
                <w:sz w:val="20"/>
                <w:szCs w:val="20"/>
                <w:highlight w:val="yellow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color w:val="000000"/>
                <w:sz w:val="20"/>
                <w:szCs w:val="20"/>
                <w:lang w:val="en-GB" w:eastAsia="zh-CN"/>
              </w:rPr>
              <w:t>Evans et al. 2016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21668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19203B" w:rsidRPr="00A10F05" w14:paraId="7DD0EE65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1A2B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Natalucci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2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A81B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19203B" w:rsidRPr="00A10F05" w14:paraId="4DB8B1DF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89AF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Rogers et al. 2009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D51E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levant biomarkers</w:t>
            </w:r>
          </w:p>
        </w:tc>
      </w:tr>
      <w:tr w:rsidR="0019203B" w:rsidRPr="00A10F05" w14:paraId="445E9F00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C86E9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Adams et al. 2018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07CC0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19203B" w:rsidRPr="00A10F05" w14:paraId="7974EB8E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6A740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Puklin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20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43CE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19203B" w:rsidRPr="00A10F05" w14:paraId="7F130869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AFDC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Sanft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8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04C7D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19203B" w:rsidRPr="00A10F05" w14:paraId="62535336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9C68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Scott et al. 2013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09CB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19203B" w:rsidRPr="00A10F05" w14:paraId="45DD12FB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2DBD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Swinsher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 2015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8473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19203B" w:rsidRPr="00A10F05" w14:paraId="547F0508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13E7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Demark-</w:t>
            </w: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Wahnefried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9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7442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19203B" w:rsidRPr="00A10F05" w14:paraId="04B795E1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0E3E4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Toohey et al. 2020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6F74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levant biomarkers</w:t>
            </w:r>
          </w:p>
        </w:tc>
      </w:tr>
      <w:tr w:rsidR="0019203B" w:rsidRPr="00A10F05" w14:paraId="21C4F129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78F6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D’Alonzo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2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2CE4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19203B" w:rsidRPr="00A10F05" w14:paraId="4DC7FCF8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6C91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Sturgeon et al. 2018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B2C4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19203B" w:rsidRPr="00A10F05" w14:paraId="0DF112DE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8200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Febvey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-Combes et al. 202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ED8E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19203B" w:rsidRPr="00A10F05" w14:paraId="07FA1CBF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7D8D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Baker et al. 2018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14:paraId="27767F30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levant biomarkers</w:t>
            </w:r>
          </w:p>
        </w:tc>
      </w:tr>
      <w:tr w:rsidR="0019203B" w:rsidRPr="00A10F05" w14:paraId="66FB4B8A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89BB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Waltman et al. 2010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14:paraId="6B098334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levant biomarkers</w:t>
            </w:r>
          </w:p>
        </w:tc>
      </w:tr>
      <w:tr w:rsidR="0019203B" w:rsidRPr="00A10F05" w14:paraId="33536CD2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CB77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Winters-Stone et al. 201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14:paraId="47C3885F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levant biomarkers</w:t>
            </w:r>
          </w:p>
        </w:tc>
      </w:tr>
      <w:tr w:rsidR="0019203B" w:rsidRPr="00A10F05" w14:paraId="69F1B3E9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272A2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Parma et al. 2015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6920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specified cancer stage</w:t>
            </w:r>
          </w:p>
        </w:tc>
      </w:tr>
      <w:tr w:rsidR="0019203B" w:rsidRPr="00A10F05" w14:paraId="6325A72E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CFD4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Payne et al. 2008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E9AF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specified cancer stage</w:t>
            </w:r>
          </w:p>
        </w:tc>
      </w:tr>
      <w:tr w:rsidR="0019203B" w:rsidRPr="00A10F05" w14:paraId="3ECA9709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69ED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Bruno et al. 2016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7740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19203B" w:rsidRPr="00A10F05" w14:paraId="32C58713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045D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Dieli‑Conwright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2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6AA9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19203B" w:rsidRPr="00A10F05" w14:paraId="1B9C9B17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A7C9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Boyne et al. 2018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B997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breast cancer patients</w:t>
            </w:r>
          </w:p>
        </w:tc>
      </w:tr>
      <w:tr w:rsidR="0019203B" w:rsidRPr="00A10F05" w14:paraId="663B9250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94E6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Gonzalo-</w:t>
            </w: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Encabo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2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29B3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breast cancer patients</w:t>
            </w:r>
          </w:p>
        </w:tc>
      </w:tr>
      <w:tr w:rsidR="0019203B" w:rsidRPr="00A10F05" w14:paraId="15106628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028C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lastRenderedPageBreak/>
              <w:t>Artene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7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14:paraId="55937586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levant biomarkers</w:t>
            </w:r>
          </w:p>
        </w:tc>
      </w:tr>
      <w:tr w:rsidR="0019203B" w:rsidRPr="00A10F05" w14:paraId="20FB27DB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C328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Casla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5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14:paraId="76EA98F7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levant biomarkers</w:t>
            </w:r>
          </w:p>
        </w:tc>
      </w:tr>
      <w:tr w:rsidR="0019203B" w:rsidRPr="00A10F05" w14:paraId="564792D1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B43B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Courneya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07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</w:tcPr>
          <w:p w14:paraId="26F313B3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levant biomarkers</w:t>
            </w:r>
          </w:p>
        </w:tc>
      </w:tr>
      <w:tr w:rsidR="0019203B" w:rsidRPr="00A10F05" w14:paraId="0AE62C1A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3F22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Courneya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4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C1B6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levant biomarkers</w:t>
            </w:r>
          </w:p>
        </w:tc>
      </w:tr>
      <w:tr w:rsidR="0019203B" w:rsidRPr="00A10F05" w14:paraId="402856C3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91C6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Bao et al. 2015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38D7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19203B" w:rsidRPr="00A10F05" w14:paraId="07E2296C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5BB1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Djuric et al. 2012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81E0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19203B" w:rsidRPr="00A10F05" w14:paraId="13D3D957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CCCF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Fabian et al. 2021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D9FE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19203B" w:rsidRPr="00A10F05" w14:paraId="7821B006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A005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Howden et al. 2019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A93F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19203B" w:rsidRPr="00A10F05" w14:paraId="1BA3FACA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C3BA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Su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6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7F9F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19203B" w:rsidRPr="00A10F05" w14:paraId="1FA7D4B3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CCF4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Zimmer et al. 2018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A7FA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19203B" w:rsidRPr="00A10F05" w14:paraId="56594476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9752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Toriola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5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D26C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rehabilitative treatment</w:t>
            </w:r>
          </w:p>
        </w:tc>
      </w:tr>
      <w:tr w:rsidR="0019203B" w:rsidRPr="00A10F05" w14:paraId="285A9B6F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4ACB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Brown et al. 2020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251C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breast cancer patients</w:t>
            </w:r>
          </w:p>
        </w:tc>
      </w:tr>
      <w:tr w:rsidR="0019203B" w:rsidRPr="00A10F05" w14:paraId="2862A0E0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B955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Karimi et al. 2013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BAB6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 homogeneous sample of BC</w:t>
            </w:r>
          </w:p>
        </w:tc>
      </w:tr>
      <w:tr w:rsidR="0019203B" w:rsidRPr="00A10F05" w14:paraId="7419AF27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7329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Van </w:t>
            </w: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Gemert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6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D82B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Included other intervention</w:t>
            </w:r>
          </w:p>
        </w:tc>
      </w:tr>
      <w:tr w:rsidR="0019203B" w:rsidRPr="00A10F05" w14:paraId="5FDE35D3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5A97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Winters Stone et al. 2017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0A3A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19203B" w:rsidRPr="00A10F05" w14:paraId="411E6C48" w14:textId="77777777" w:rsidTr="009969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C8ED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Hutnick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05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0DCD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Not RCT</w:t>
            </w:r>
          </w:p>
        </w:tc>
      </w:tr>
      <w:tr w:rsidR="0019203B" w:rsidRPr="00A10F05" w14:paraId="32FB7746" w14:textId="77777777" w:rsidTr="00996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D4E8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</w:pPr>
            <w:bookmarkStart w:id="0" w:name="_Hlk100925819"/>
            <w:proofErr w:type="spellStart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>Ligibel</w:t>
            </w:r>
            <w:proofErr w:type="spellEnd"/>
            <w:r w:rsidRPr="00A10F05">
              <w:rPr>
                <w:rFonts w:eastAsia="MS ??" w:cs="Times New Roman"/>
                <w:b w:val="0"/>
                <w:bCs w:val="0"/>
                <w:sz w:val="20"/>
                <w:szCs w:val="20"/>
                <w:lang w:val="en-GB" w:eastAsia="zh-CN"/>
              </w:rPr>
              <w:t xml:space="preserve"> et al. 2019</w:t>
            </w:r>
          </w:p>
        </w:tc>
        <w:tc>
          <w:tcPr>
            <w:tcW w:w="4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9E74" w14:textId="77777777" w:rsidR="0019203B" w:rsidRPr="00A10F05" w:rsidRDefault="0019203B" w:rsidP="0099691D">
            <w:pPr>
              <w:suppressAutoHyphens/>
              <w:spacing w:before="0" w:after="0" w:line="36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??" w:cs="Times New Roman"/>
                <w:sz w:val="20"/>
                <w:szCs w:val="20"/>
                <w:lang w:val="en-GB" w:eastAsia="zh-CN"/>
              </w:rPr>
            </w:pPr>
            <w:r w:rsidRPr="00A10F05">
              <w:rPr>
                <w:rFonts w:eastAsia="MS ??" w:cs="Times New Roman"/>
                <w:sz w:val="20"/>
                <w:szCs w:val="20"/>
                <w:lang w:val="en-GB" w:eastAsia="zh-CN"/>
              </w:rPr>
              <w:t>Pre-Operative intervention</w:t>
            </w:r>
          </w:p>
        </w:tc>
      </w:tr>
      <w:bookmarkEnd w:id="0"/>
    </w:tbl>
    <w:p w14:paraId="7B65BC41" w14:textId="0BCE90A9" w:rsidR="00A10F05" w:rsidRDefault="00A10F05" w:rsidP="00654E8F">
      <w:pPr>
        <w:spacing w:before="240"/>
      </w:pPr>
    </w:p>
    <w:p w14:paraId="052C33DE" w14:textId="21FF52B4" w:rsidR="00DE23E8" w:rsidRPr="001549D3" w:rsidRDefault="00DE23E8" w:rsidP="0019203B">
      <w:pPr>
        <w:spacing w:before="0" w:after="200" w:line="276" w:lineRule="auto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7F35F" w14:textId="77777777" w:rsidR="00B915A8" w:rsidRDefault="00B915A8" w:rsidP="00117666">
      <w:pPr>
        <w:spacing w:after="0"/>
      </w:pPr>
      <w:r>
        <w:separator/>
      </w:r>
    </w:p>
  </w:endnote>
  <w:endnote w:type="continuationSeparator" w:id="0">
    <w:p w14:paraId="2ED91876" w14:textId="77777777" w:rsidR="00B915A8" w:rsidRDefault="00B915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F6FC2" w14:textId="77777777" w:rsidR="00B915A8" w:rsidRDefault="00B915A8" w:rsidP="00117666">
      <w:pPr>
        <w:spacing w:after="0"/>
      </w:pPr>
      <w:r>
        <w:separator/>
      </w:r>
    </w:p>
  </w:footnote>
  <w:footnote w:type="continuationSeparator" w:id="0">
    <w:p w14:paraId="6D0C4D10" w14:textId="77777777" w:rsidR="00B915A8" w:rsidRDefault="00B915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52336797">
    <w:abstractNumId w:val="0"/>
  </w:num>
  <w:num w:numId="2" w16cid:durableId="1135298053">
    <w:abstractNumId w:val="4"/>
  </w:num>
  <w:num w:numId="3" w16cid:durableId="673608825">
    <w:abstractNumId w:val="1"/>
  </w:num>
  <w:num w:numId="4" w16cid:durableId="18743749">
    <w:abstractNumId w:val="5"/>
  </w:num>
  <w:num w:numId="5" w16cid:durableId="12367462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81150981">
    <w:abstractNumId w:val="3"/>
  </w:num>
  <w:num w:numId="7" w16cid:durableId="1517110454">
    <w:abstractNumId w:val="6"/>
  </w:num>
  <w:num w:numId="8" w16cid:durableId="1318681354">
    <w:abstractNumId w:val="6"/>
  </w:num>
  <w:num w:numId="9" w16cid:durableId="1357661601">
    <w:abstractNumId w:val="6"/>
  </w:num>
  <w:num w:numId="10" w16cid:durableId="1984774831">
    <w:abstractNumId w:val="6"/>
  </w:num>
  <w:num w:numId="11" w16cid:durableId="1477138334">
    <w:abstractNumId w:val="6"/>
  </w:num>
  <w:num w:numId="12" w16cid:durableId="1167288402">
    <w:abstractNumId w:val="6"/>
  </w:num>
  <w:num w:numId="13" w16cid:durableId="1409185563">
    <w:abstractNumId w:val="3"/>
  </w:num>
  <w:num w:numId="14" w16cid:durableId="9769331">
    <w:abstractNumId w:val="2"/>
  </w:num>
  <w:num w:numId="15" w16cid:durableId="1299267445">
    <w:abstractNumId w:val="2"/>
  </w:num>
  <w:num w:numId="16" w16cid:durableId="1616324568">
    <w:abstractNumId w:val="2"/>
  </w:num>
  <w:num w:numId="17" w16cid:durableId="764375315">
    <w:abstractNumId w:val="2"/>
  </w:num>
  <w:num w:numId="18" w16cid:durableId="1225336797">
    <w:abstractNumId w:val="2"/>
  </w:num>
  <w:num w:numId="19" w16cid:durableId="1367294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203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24DF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0F05"/>
    <w:rsid w:val="00A174D9"/>
    <w:rsid w:val="00AA4D24"/>
    <w:rsid w:val="00AB6715"/>
    <w:rsid w:val="00B1671E"/>
    <w:rsid w:val="00B25EB8"/>
    <w:rsid w:val="00B37F4D"/>
    <w:rsid w:val="00B915A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31C3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Tabellasemplice-21">
    <w:name w:val="Tabella semplice - 21"/>
    <w:basedOn w:val="Tabellanormale"/>
    <w:uiPriority w:val="42"/>
    <w:rsid w:val="00A10F05"/>
    <w:pPr>
      <w:spacing w:after="0" w:line="240" w:lineRule="auto"/>
    </w:pPr>
    <w:rPr>
      <w:lang w:val="it-IT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306</Words>
  <Characters>1846</Characters>
  <Application>Microsoft Office Word</Application>
  <DocSecurity>0</DocSecurity>
  <Lines>4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ENZO LIPPI</cp:lastModifiedBy>
  <cp:revision>2</cp:revision>
  <cp:lastPrinted>2013-10-03T12:51:00Z</cp:lastPrinted>
  <dcterms:created xsi:type="dcterms:W3CDTF">2022-04-27T10:09:00Z</dcterms:created>
  <dcterms:modified xsi:type="dcterms:W3CDTF">2022-04-27T10:09:00Z</dcterms:modified>
</cp:coreProperties>
</file>